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2614F" w14:textId="24FE9913" w:rsidR="00BB58C3" w:rsidRDefault="00BB58C3" w:rsidP="00BB58C3">
      <w:pPr>
        <w:rPr>
          <w:rFonts w:ascii="Times New Roman" w:hAnsi="Times New Roman" w:cs="Times New Roman"/>
          <w:b/>
          <w:bCs/>
        </w:rPr>
      </w:pPr>
      <w:r w:rsidRPr="45F99EC5">
        <w:rPr>
          <w:rFonts w:ascii="Times New Roman" w:hAnsi="Times New Roman" w:cs="Times New Roman"/>
          <w:b/>
          <w:bCs/>
        </w:rPr>
        <w:t>Extended Data Table 1</w:t>
      </w:r>
      <w:r w:rsidR="00140C1F" w:rsidRPr="45F99EC5">
        <w:rPr>
          <w:rFonts w:ascii="Times New Roman" w:hAnsi="Times New Roman" w:cs="Times New Roman"/>
          <w:b/>
          <w:bCs/>
        </w:rPr>
        <w:t>:</w:t>
      </w:r>
      <w:r w:rsidRPr="45F99EC5">
        <w:rPr>
          <w:rFonts w:ascii="Times New Roman" w:hAnsi="Times New Roman" w:cs="Times New Roman"/>
        </w:rPr>
        <w:t xml:space="preserve"> </w:t>
      </w:r>
      <w:r w:rsidR="00F71AF7" w:rsidRPr="45F99EC5">
        <w:rPr>
          <w:rFonts w:ascii="Times New Roman" w:eastAsia="Times New Roman" w:hAnsi="Times New Roman" w:cs="Times New Roman"/>
        </w:rPr>
        <w:t xml:space="preserve">Bat species captured </w:t>
      </w:r>
      <w:r w:rsidR="23AA16CF" w:rsidRPr="45F99EC5">
        <w:rPr>
          <w:rFonts w:ascii="Times New Roman" w:eastAsia="Times New Roman" w:hAnsi="Times New Roman" w:cs="Times New Roman"/>
        </w:rPr>
        <w:t xml:space="preserve">by date of collection </w:t>
      </w:r>
      <w:r w:rsidR="00140C1F" w:rsidRPr="45F99EC5">
        <w:rPr>
          <w:rFonts w:ascii="Times New Roman" w:eastAsia="Times New Roman" w:hAnsi="Times New Roman" w:cs="Times New Roman"/>
        </w:rPr>
        <w:t xml:space="preserve">and </w:t>
      </w:r>
      <w:r w:rsidR="23AA16CF" w:rsidRPr="45F99EC5">
        <w:rPr>
          <w:rFonts w:ascii="Times New Roman" w:eastAsia="Times New Roman" w:hAnsi="Times New Roman" w:cs="Times New Roman"/>
        </w:rPr>
        <w:t xml:space="preserve">tested by </w:t>
      </w:r>
      <w:proofErr w:type="spellStart"/>
      <w:r w:rsidR="23AA16CF" w:rsidRPr="45F99EC5">
        <w:rPr>
          <w:rFonts w:ascii="Times New Roman" w:eastAsia="Times New Roman" w:hAnsi="Times New Roman" w:cs="Times New Roman"/>
        </w:rPr>
        <w:t>sarbecovirus</w:t>
      </w:r>
      <w:proofErr w:type="spellEnd"/>
      <w:r w:rsidR="23AA16CF" w:rsidRPr="45F99EC5">
        <w:rPr>
          <w:rFonts w:ascii="Times New Roman" w:eastAsia="Times New Roman" w:hAnsi="Times New Roman" w:cs="Times New Roman"/>
        </w:rPr>
        <w:t xml:space="preserve"> real-time RT-qPCR</w:t>
      </w:r>
      <w:r w:rsidR="740C851F" w:rsidRPr="00B52370">
        <w:rPr>
          <w:rFonts w:ascii="Times New Roman" w:eastAsia="Times New Roman" w:hAnsi="Times New Roman" w:cs="Times New Roman"/>
          <w:vertAlign w:val="superscript"/>
        </w:rPr>
        <w:t>19</w:t>
      </w:r>
      <w:r w:rsidR="23AA16CF" w:rsidRPr="45F99EC5">
        <w:rPr>
          <w:rFonts w:ascii="Times New Roman" w:eastAsia="Times New Roman" w:hAnsi="Times New Roman" w:cs="Times New Roman"/>
        </w:rPr>
        <w:t xml:space="preserve"> and pan-coronavirus RT-PCRs</w:t>
      </w:r>
      <w:r w:rsidR="23AA16CF" w:rsidRPr="45F99EC5">
        <w:rPr>
          <w:rFonts w:ascii="Times New Roman" w:eastAsia="Times New Roman" w:hAnsi="Times New Roman" w:cs="Times New Roman"/>
          <w:vertAlign w:val="superscript"/>
        </w:rPr>
        <w:t>2</w:t>
      </w:r>
      <w:r w:rsidR="00B52370">
        <w:rPr>
          <w:rFonts w:ascii="Times New Roman" w:eastAsia="Times New Roman" w:hAnsi="Times New Roman" w:cs="Times New Roman"/>
          <w:vertAlign w:val="superscript"/>
        </w:rPr>
        <w:t>0,21</w:t>
      </w:r>
      <w:r w:rsidR="23AA16CF" w:rsidRPr="45F99EC5">
        <w:rPr>
          <w:rFonts w:ascii="Times New Roman" w:eastAsia="Times New Roman" w:hAnsi="Times New Roman" w:cs="Times New Roman"/>
        </w:rPr>
        <w:t>,</w:t>
      </w:r>
      <w:r w:rsidR="00140C1F" w:rsidRPr="45F99EC5">
        <w:rPr>
          <w:rFonts w:ascii="Times New Roman" w:eastAsia="Times New Roman" w:hAnsi="Times New Roman" w:cs="Times New Roman"/>
        </w:rPr>
        <w:t xml:space="preserve"> </w:t>
      </w:r>
      <w:r w:rsidR="00A82015" w:rsidRPr="45F99EC5">
        <w:rPr>
          <w:rFonts w:ascii="Times New Roman" w:eastAsia="Times New Roman" w:hAnsi="Times New Roman" w:cs="Times New Roman"/>
        </w:rPr>
        <w:t xml:space="preserve">at the four sites during active, longitudinal surveillance in </w:t>
      </w:r>
      <w:proofErr w:type="spellStart"/>
      <w:r w:rsidR="00A82015" w:rsidRPr="45F99EC5">
        <w:rPr>
          <w:rFonts w:ascii="Times New Roman" w:eastAsia="Times New Roman" w:hAnsi="Times New Roman" w:cs="Times New Roman"/>
        </w:rPr>
        <w:t>Steung</w:t>
      </w:r>
      <w:proofErr w:type="spellEnd"/>
      <w:r w:rsidR="00A82015" w:rsidRPr="45F99EC5">
        <w:rPr>
          <w:rFonts w:ascii="Times New Roman" w:eastAsia="Times New Roman" w:hAnsi="Times New Roman" w:cs="Times New Roman"/>
        </w:rPr>
        <w:t xml:space="preserve"> </w:t>
      </w:r>
      <w:proofErr w:type="spellStart"/>
      <w:r w:rsidR="00A82015" w:rsidRPr="45F99EC5">
        <w:rPr>
          <w:rFonts w:ascii="Times New Roman" w:eastAsia="Times New Roman" w:hAnsi="Times New Roman" w:cs="Times New Roman"/>
        </w:rPr>
        <w:t>Treng</w:t>
      </w:r>
      <w:proofErr w:type="spellEnd"/>
      <w:r w:rsidR="00A82015" w:rsidRPr="45F99EC5">
        <w:rPr>
          <w:rFonts w:ascii="Times New Roman" w:eastAsia="Times New Roman" w:hAnsi="Times New Roman" w:cs="Times New Roman"/>
        </w:rPr>
        <w:t>, Cambodia</w:t>
      </w:r>
      <w:r w:rsidR="23AA16CF" w:rsidRPr="45F99EC5">
        <w:rPr>
          <w:rFonts w:ascii="Times New Roman" w:eastAsia="Times New Roman" w:hAnsi="Times New Roman" w:cs="Times New Roman"/>
        </w:rPr>
        <w:t>, between</w:t>
      </w:r>
      <w:r w:rsidR="00A82015" w:rsidRPr="45F99EC5">
        <w:rPr>
          <w:rFonts w:ascii="Times New Roman" w:eastAsia="Times New Roman" w:hAnsi="Times New Roman" w:cs="Times New Roman"/>
        </w:rPr>
        <w:t xml:space="preserve"> 2020</w:t>
      </w:r>
      <w:r w:rsidR="23AA16CF" w:rsidRPr="45F99EC5">
        <w:rPr>
          <w:rFonts w:ascii="Times New Roman" w:eastAsia="Times New Roman" w:hAnsi="Times New Roman" w:cs="Times New Roman"/>
        </w:rPr>
        <w:t xml:space="preserve"> and </w:t>
      </w:r>
      <w:r w:rsidR="00A82015" w:rsidRPr="45F99EC5">
        <w:rPr>
          <w:rFonts w:ascii="Times New Roman" w:eastAsia="Times New Roman" w:hAnsi="Times New Roman" w:cs="Times New Roman"/>
        </w:rPr>
        <w:t>2023</w:t>
      </w:r>
      <w:r w:rsidR="00F71AF7" w:rsidRPr="45F99EC5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W w:w="15168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851"/>
        <w:gridCol w:w="850"/>
        <w:gridCol w:w="993"/>
        <w:gridCol w:w="850"/>
        <w:gridCol w:w="851"/>
        <w:gridCol w:w="992"/>
        <w:gridCol w:w="992"/>
        <w:gridCol w:w="1134"/>
        <w:gridCol w:w="1418"/>
        <w:gridCol w:w="1134"/>
        <w:gridCol w:w="1134"/>
        <w:gridCol w:w="1275"/>
      </w:tblGrid>
      <w:tr w:rsidR="00BB58C3" w:rsidRPr="00993FC7" w14:paraId="43E9C5E1" w14:textId="77777777" w:rsidTr="560F9FC0">
        <w:trPr>
          <w:trHeight w:val="567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D0BE97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us/Spec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D095FCA" w14:textId="15AC3E8C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056C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.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="6EF44E41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s tested</w:t>
            </w:r>
          </w:p>
        </w:tc>
        <w:tc>
          <w:tcPr>
            <w:tcW w:w="751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9A22" w14:textId="2F7A54B6" w:rsidR="00BB58C3" w:rsidRPr="00E0151B" w:rsidRDefault="00AC57A8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  <w:r w:rsidR="2B72FE04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="660A6B80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amples positive for </w:t>
            </w:r>
            <w:proofErr w:type="spellStart"/>
            <w:r w:rsidR="2B72FE04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</w:t>
            </w:r>
            <w:proofErr w:type="spellEnd"/>
            <w:r w:rsidR="00AB50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  <w:r w:rsidR="2B72FE04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y </w:t>
            </w:r>
            <w:r w:rsidR="3489A218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BB58C3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e</w:t>
            </w:r>
            <w:r w:rsidR="00BB58C3"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="00CF0D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ample </w:t>
            </w:r>
            <w:r w:rsidR="00BB58C3"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lec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7A1C459" w14:textId="3993DE61" w:rsidR="00BB58C3" w:rsidRPr="00E0151B" w:rsidRDefault="211FC15D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b. </w:t>
            </w:r>
            <w:r w:rsidR="009528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sample</w:t>
            </w:r>
            <w:r w:rsidR="7AFCFBC0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ositive by </w:t>
            </w:r>
            <w:proofErr w:type="spellStart"/>
            <w:r w:rsidR="00062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B58C3"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becovirus</w:t>
            </w:r>
            <w:proofErr w:type="spellEnd"/>
            <w:r w:rsidR="00BB58C3"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T-</w:t>
            </w:r>
            <w:proofErr w:type="spellStart"/>
            <w:r w:rsidR="00BB58C3" w:rsidRPr="5C8AF4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PCR</w:t>
            </w:r>
            <w:r w:rsidR="00BB58C3" w:rsidRPr="5C8AF4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3F65470" w14:textId="07DC289F" w:rsidR="00BB58C3" w:rsidRPr="00E0151B" w:rsidRDefault="1E2E6F2D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b. </w:t>
            </w:r>
            <w:r w:rsidR="009528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 samples positive by </w:t>
            </w:r>
            <w:r w:rsidR="00062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BB58C3"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-</w:t>
            </w:r>
            <w:proofErr w:type="spellStart"/>
            <w:r w:rsidR="00BB58C3"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</w:t>
            </w:r>
            <w:proofErr w:type="spellEnd"/>
            <w:r w:rsidR="00BB58C3"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T-</w:t>
            </w:r>
            <w:proofErr w:type="spellStart"/>
            <w:r w:rsidR="00BB58C3" w:rsidRPr="5C8AF4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R</w:t>
            </w:r>
            <w:r w:rsidR="00EF3022" w:rsidRPr="5C8AF4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B58C3" w:rsidRPr="5C8AF4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C1218D1" w14:textId="5434933E" w:rsidR="00BB58C3" w:rsidRPr="00E0151B" w:rsidRDefault="2CC4991A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b. </w:t>
            </w:r>
            <w:r w:rsidR="009528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 samples positive by </w:t>
            </w:r>
            <w:r w:rsidR="08C3C52F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BB58C3" w:rsidRPr="448FFF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 RT-</w:t>
            </w:r>
            <w:proofErr w:type="spellStart"/>
            <w:r w:rsidR="00BB58C3" w:rsidRPr="5C8AF4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Rs</w:t>
            </w:r>
            <w:r w:rsidR="00BB58C3" w:rsidRPr="5C8AF4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D4ED262" w14:textId="5E3E74DB" w:rsidR="00BB58C3" w:rsidRPr="00E0151B" w:rsidRDefault="00E25A4C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C8AF4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354C2478" w:rsidRPr="5C8AF4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="008413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r </w:t>
            </w:r>
            <w:r w:rsidR="00B45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ing</w:t>
            </w:r>
          </w:p>
        </w:tc>
      </w:tr>
      <w:tr w:rsidR="00BB58C3" w:rsidRPr="00993FC7" w14:paraId="6C26D16B" w14:textId="77777777" w:rsidTr="560F9FC0">
        <w:trPr>
          <w:trHeight w:val="567"/>
        </w:trPr>
        <w:tc>
          <w:tcPr>
            <w:tcW w:w="1702" w:type="dxa"/>
            <w:vMerge/>
            <w:vAlign w:val="center"/>
            <w:hideMark/>
          </w:tcPr>
          <w:p w14:paraId="7A591F2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80C1F6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F01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g-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1F2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ct-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628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-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A25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g-Sep-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219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-Dec-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9D1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-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18C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y-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9591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un-23</w:t>
            </w:r>
          </w:p>
        </w:tc>
        <w:tc>
          <w:tcPr>
            <w:tcW w:w="1418" w:type="dxa"/>
            <w:vMerge/>
            <w:vAlign w:val="center"/>
            <w:hideMark/>
          </w:tcPr>
          <w:p w14:paraId="6FAAF74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CDC722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013E74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69BA57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720BE240" w14:textId="77777777" w:rsidTr="560F9FC0">
        <w:trPr>
          <w:trHeight w:val="567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D68D" w14:textId="0D0610F5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nopteru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</w:t>
            </w:r>
            <w:r w:rsidR="000524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970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73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E01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CD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362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4 </w:t>
            </w:r>
          </w:p>
          <w:p w14:paraId="498D210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89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0C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A1C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B7E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B8A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C4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B8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376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40899891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92E2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nopteru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phin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B5A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A16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EA0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 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EC0E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6 </w:t>
            </w:r>
          </w:p>
          <w:p w14:paraId="45C6A2F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A076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05C9AF7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ADD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6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BE0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8B47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2 </w:t>
            </w:r>
          </w:p>
          <w:p w14:paraId="3DCFE4F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4D63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2 </w:t>
            </w:r>
          </w:p>
          <w:p w14:paraId="7398CC9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BAC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C44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824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DD5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19D5E478" w14:textId="77777777" w:rsidTr="560F9FC0">
        <w:trPr>
          <w:trHeight w:val="567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C877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onycteri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ela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7C9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3E6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6F3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F48A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22861E4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B8CD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2 </w:t>
            </w:r>
          </w:p>
          <w:p w14:paraId="5715366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4A5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 (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6F7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B2A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474C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2 </w:t>
            </w:r>
          </w:p>
          <w:p w14:paraId="4BCF02E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F3F0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7A4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0ED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384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2FBEB364" w14:textId="77777777" w:rsidTr="560F9FC0">
        <w:trPr>
          <w:trHeight w:val="56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FFE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pposidero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armig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A94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9C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3 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C93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3 (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4AD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668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0 (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30A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3847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2 </w:t>
            </w:r>
          </w:p>
          <w:p w14:paraId="1035C09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BDDC" w14:textId="1CFDF5D4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9 (1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A7CB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6 </w:t>
            </w:r>
          </w:p>
          <w:p w14:paraId="43E2EEC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F44" w14:textId="77777777" w:rsidR="00BB58C3" w:rsidRPr="00993FC7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33 </w:t>
            </w:r>
          </w:p>
          <w:p w14:paraId="45F2434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99B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22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FC0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8C3" w:rsidRPr="00993FC7" w14:paraId="16BF773C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D4ED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pposidero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nerace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A8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72A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AF2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A13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8A1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07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2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496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66B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FE6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93C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DAA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8A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F6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2CB26460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F317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pposidero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9F5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61E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0B6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EC6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E24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492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128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2FC31C0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F21E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5 </w:t>
            </w:r>
          </w:p>
          <w:p w14:paraId="10B0491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35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1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A4F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287" w14:textId="77777777" w:rsidR="00BB58C3" w:rsidRPr="00993FC7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7 </w:t>
            </w:r>
          </w:p>
          <w:p w14:paraId="4C9C585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10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E9D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6B68D9AF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821A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pposidero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leri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075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9EE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EFA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0826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4E525BA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7BF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CD6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24F0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343EE55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8EB2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069F31F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DA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57C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60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66D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8AF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33D9A325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FD3F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pposidero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rv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184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279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/13 (23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7E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4 (0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E405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3 </w:t>
            </w:r>
          </w:p>
          <w:p w14:paraId="5F11767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871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2 </w:t>
            </w:r>
          </w:p>
          <w:p w14:paraId="45457CE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97D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 (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B266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3 </w:t>
            </w:r>
          </w:p>
          <w:p w14:paraId="3C58B07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FE1" w14:textId="55CC8016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13 (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91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/16 (5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673A" w14:textId="77777777" w:rsidR="00BB58C3" w:rsidRPr="00993FC7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55 </w:t>
            </w:r>
          </w:p>
          <w:p w14:paraId="5644DFC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C37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/55 (2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01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A55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8C3" w:rsidRPr="00993FC7" w14:paraId="291B4EE9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802F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pposidero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mo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585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4C6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0CF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3 (3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622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619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9BB3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395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2 (5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06E4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0DBF207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1B37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3/5 </w:t>
            </w:r>
          </w:p>
          <w:p w14:paraId="411A10B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6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AFD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8CA61" w14:textId="77777777" w:rsidR="00BB58C3" w:rsidRPr="00993FC7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/11 </w:t>
            </w:r>
          </w:p>
          <w:p w14:paraId="7F48C2D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4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25D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A4D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46776B1F" w14:textId="77777777" w:rsidTr="560F9FC0">
        <w:trPr>
          <w:trHeight w:val="567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02F6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ypsugo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lichod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4CD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3EB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BE9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BF3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9C5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3BE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F06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987B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4B98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2 </w:t>
            </w:r>
          </w:p>
          <w:p w14:paraId="76BBEC5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DBF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41A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FEE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F68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3025EF4E" w14:textId="77777777" w:rsidTr="560F9FC0">
        <w:trPr>
          <w:trHeight w:val="567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4D50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yroderma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ly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FA1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F9E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4 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9F46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7 (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F90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406F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3 </w:t>
            </w:r>
          </w:p>
          <w:p w14:paraId="4539E4E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22A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303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909E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2 </w:t>
            </w:r>
          </w:p>
          <w:p w14:paraId="0281CBE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045C" w14:textId="215A9D11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23 (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1F47" w14:textId="77777777" w:rsidR="00BB58C3" w:rsidRPr="00993FC7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39 </w:t>
            </w:r>
          </w:p>
          <w:p w14:paraId="2421E02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021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8A0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742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8C3" w:rsidRPr="00993FC7" w14:paraId="5800818E" w14:textId="77777777" w:rsidTr="560F9FC0">
        <w:trPr>
          <w:trHeight w:val="567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4A98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gaderma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asm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791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595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2 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833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5 (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D7ED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2 </w:t>
            </w:r>
          </w:p>
          <w:p w14:paraId="5DF672D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8B55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1A6B302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B7DE" w14:textId="051C3318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5 (2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75BE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4 </w:t>
            </w:r>
          </w:p>
          <w:p w14:paraId="161EFFC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0B3F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4 </w:t>
            </w:r>
          </w:p>
          <w:p w14:paraId="4687523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07A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7 (1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7F8E" w14:textId="77777777" w:rsidR="00BB58C3" w:rsidRPr="00993FC7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30 </w:t>
            </w:r>
          </w:p>
          <w:p w14:paraId="5968632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6640" w14:textId="77777777" w:rsidR="00BB58C3" w:rsidRPr="00993FC7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30 </w:t>
            </w:r>
          </w:p>
          <w:p w14:paraId="4E4F56A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2CD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F3F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8C3" w:rsidRPr="00993FC7" w14:paraId="1E635CA4" w14:textId="77777777" w:rsidTr="560F9FC0">
        <w:trPr>
          <w:trHeight w:val="56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0638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hinolophus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uminat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5FD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CE1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F0D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5F1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A2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80F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EF5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19F4" w14:textId="25E0C1BD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/8 (6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595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52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E91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59CB" w14:textId="77777777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/8 </w:t>
            </w:r>
          </w:p>
          <w:p w14:paraId="068DA84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63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468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B58C3" w:rsidRPr="00993FC7" w14:paraId="60F41720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C5A2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Rhinolophus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ase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1A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0DC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5D2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C2A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D1C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0AE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2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47B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3D70CE1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287D" w14:textId="3A7534F8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/10 (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1EFA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3E6E0EF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479D" w14:textId="77777777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/14 </w:t>
            </w:r>
          </w:p>
          <w:p w14:paraId="0008028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96F" w14:textId="77777777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14 </w:t>
            </w:r>
          </w:p>
          <w:p w14:paraId="38EF0C1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34A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055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B58C3" w:rsidRPr="00993FC7" w14:paraId="74C02B1E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00C4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hinolophus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lay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266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6CD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2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76B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5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EE5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D2C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C47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A3EF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7 </w:t>
            </w:r>
          </w:p>
          <w:p w14:paraId="2A6CEE5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D293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1 </w:t>
            </w:r>
          </w:p>
          <w:p w14:paraId="043E24E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6630" w14:textId="3D7DE89C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4 (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1DD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E29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0C07" w14:textId="77777777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40 </w:t>
            </w:r>
          </w:p>
          <w:p w14:paraId="0ADE2E4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DF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8C3" w:rsidRPr="00993FC7" w14:paraId="4A259351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212D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hinolophus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icroglob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77D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56C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/7 (2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FA6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4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D60E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CA6A23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DF1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5D6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/9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707D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6 </w:t>
            </w:r>
          </w:p>
          <w:p w14:paraId="6E9536D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2C0" w14:textId="28B5D38B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/3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C145" w14:textId="22516C56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/3 (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EBC" w14:textId="12FB6297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</w:t>
            </w:r>
            <w:r w:rsidRPr="0EFA96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7EDDA749" w:rsidRPr="0EFA96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2FCC4C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ED83" w14:textId="30C59DEA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/</w:t>
            </w:r>
            <w:r w:rsidRPr="560F9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2FFDE82D" w:rsidRPr="560F9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BE8ACC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479B" w14:textId="3978734E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/</w:t>
            </w:r>
            <w:r w:rsidRPr="560F9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5190EAB9" w:rsidRPr="560F9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87CBBC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38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B58C3" w:rsidRPr="00993FC7" w14:paraId="4387D482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67A4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hinolophus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B08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175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6A0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61D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7AC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D9D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5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885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3 </w:t>
            </w:r>
          </w:p>
          <w:p w14:paraId="340C981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B45" w14:textId="62814D1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2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9C00" w14:textId="77777777" w:rsidR="00BB58C3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/4 </w:t>
            </w:r>
          </w:p>
          <w:p w14:paraId="40E5A87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5F1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570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F85F" w14:textId="77777777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14 </w:t>
            </w:r>
          </w:p>
          <w:p w14:paraId="3C8110E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73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8C3" w:rsidRPr="00993FC7" w14:paraId="023E5951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53AC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hinolophus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amel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C2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4017" w14:textId="1E5D41C0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/123 (4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B25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/80 (5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A03" w14:textId="082569EC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/7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3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47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63 (2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7FC9" w14:textId="5A8DACA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/165 (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85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/158 (6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EAC" w14:textId="15776425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/92 (4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67D2" w14:textId="7AB0335F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/116 (28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D3E" w14:textId="081F016C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/</w:t>
            </w:r>
            <w:r w:rsidRPr="0EFA96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7</w:t>
            </w:r>
            <w:r w:rsidR="1F6E7671" w:rsidRPr="0EFA96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30A70D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5746" w14:textId="27FE8BD5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/</w:t>
            </w:r>
            <w:r w:rsidRPr="560F9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7</w:t>
            </w:r>
            <w:r w:rsidR="24B203E2" w:rsidRPr="560F9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10D7" w14:textId="28DC2634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/</w:t>
            </w:r>
            <w:r w:rsidRPr="560F9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7</w:t>
            </w:r>
            <w:r w:rsidR="5D2FBB0B" w:rsidRPr="560F9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7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DE0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#</w:t>
            </w:r>
          </w:p>
        </w:tc>
      </w:tr>
      <w:tr w:rsidR="00BB58C3" w:rsidRPr="00993FC7" w14:paraId="0C614DEA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1B92" w14:textId="3CC5505C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hinolophus s</w:t>
            </w:r>
            <w:r w:rsidR="000524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6AC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7B1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BB3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AD4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80E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8D9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5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766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82F2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B31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883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752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3F5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364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3F80CD29" w14:textId="77777777" w:rsidTr="560F9FC0">
        <w:trPr>
          <w:trHeight w:val="56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0C0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ousettus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plexicaudat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65B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8DD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8C8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05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C27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2E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1 (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C80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A48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73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BF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842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D46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27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652EEB78" w14:textId="77777777" w:rsidTr="560F9FC0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7C01" w14:textId="78A8AC9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ousettus s</w:t>
            </w:r>
            <w:r w:rsidR="000524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119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EF4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4DD5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DA737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C3B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50C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5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6B9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472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198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3339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BE83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994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4181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58C3" w:rsidRPr="00993FC7" w14:paraId="75B0DBF4" w14:textId="77777777" w:rsidTr="560F9FC0">
        <w:trPr>
          <w:trHeight w:val="567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534D" w14:textId="77777777" w:rsidR="00BB58C3" w:rsidRPr="00E0151B" w:rsidRDefault="00BB58C3" w:rsidP="00766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phozous</w:t>
            </w:r>
            <w:proofErr w:type="spellEnd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1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lanopog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4A2B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15F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1 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0D6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5 (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4236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7 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1B1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40 (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E701" w14:textId="54AFAE6F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92 (1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BF12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4 (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AE7B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0/11 (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FB19" w14:textId="77777777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37 </w:t>
            </w:r>
          </w:p>
          <w:p w14:paraId="4EA5EC3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BBE3" w14:textId="77777777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/237 </w:t>
            </w:r>
          </w:p>
          <w:p w14:paraId="3CCED41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8F3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237 (0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F92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B09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8C3" w:rsidRPr="00993FC7" w14:paraId="0128A5FC" w14:textId="77777777" w:rsidTr="004E199B">
        <w:trPr>
          <w:trHeight w:val="56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16B4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C2F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sz w:val="20"/>
                <w:szCs w:val="20"/>
              </w:rPr>
              <w:t>14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6EAD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/165 (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CBF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/138 (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E34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/117 (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E4A1" w14:textId="3237185C" w:rsidR="00BB58C3" w:rsidRPr="00E0151B" w:rsidRDefault="00BB58C3" w:rsidP="004E1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/126 (0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BE4B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/321 (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19D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/202 (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0C3A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5/164 (3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D7EC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1/229 (2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642E" w14:textId="77777777" w:rsidR="00BB58C3" w:rsidRPr="00BE359F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3/1462 </w:t>
            </w:r>
          </w:p>
          <w:p w14:paraId="5B2024AE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1D98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6/1462 (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8501F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1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7/1462 (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9180" w14:textId="77777777" w:rsidR="00BB58C3" w:rsidRPr="00E0151B" w:rsidRDefault="00BB58C3" w:rsidP="00766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5262A8D5" w14:textId="3A2A1471" w:rsidR="6DB5BE91" w:rsidRDefault="6DB5BE91" w:rsidP="5C8AF45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5C8AF45A">
        <w:rPr>
          <w:rFonts w:ascii="Times New Roman" w:hAnsi="Times New Roman" w:cs="Times New Roman"/>
          <w:sz w:val="20"/>
          <w:szCs w:val="20"/>
        </w:rPr>
        <w:t>Nb.: Number</w:t>
      </w:r>
      <w:r w:rsidR="003F764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3F7640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="003F7640">
        <w:rPr>
          <w:rFonts w:ascii="Times New Roman" w:hAnsi="Times New Roman" w:cs="Times New Roman"/>
          <w:sz w:val="20"/>
          <w:szCs w:val="20"/>
        </w:rPr>
        <w:t>: coronavirus</w:t>
      </w:r>
    </w:p>
    <w:p w14:paraId="7D325D98" w14:textId="4396BD5B" w:rsidR="00BB58C3" w:rsidRPr="0033150A" w:rsidRDefault="00BB58C3" w:rsidP="009D1B05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3A40A6D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26D71" w:rsidRPr="3A40A6DE">
        <w:rPr>
          <w:rFonts w:ascii="Times New Roman" w:hAnsi="Times New Roman" w:cs="Times New Roman"/>
          <w:sz w:val="20"/>
          <w:szCs w:val="20"/>
        </w:rPr>
        <w:t>R</w:t>
      </w:r>
      <w:r w:rsidR="00C70F0B" w:rsidRPr="3A40A6DE">
        <w:rPr>
          <w:rFonts w:ascii="Times New Roman" w:hAnsi="Times New Roman" w:cs="Times New Roman"/>
          <w:sz w:val="20"/>
          <w:szCs w:val="20"/>
        </w:rPr>
        <w:t>eal</w:t>
      </w:r>
      <w:proofErr w:type="spellEnd"/>
      <w:r w:rsidR="00C70F0B" w:rsidRPr="3A40A6DE">
        <w:rPr>
          <w:rFonts w:ascii="Times New Roman" w:hAnsi="Times New Roman" w:cs="Times New Roman"/>
          <w:sz w:val="20"/>
          <w:szCs w:val="20"/>
        </w:rPr>
        <w:t>-time RT-qPCR detect</w:t>
      </w:r>
      <w:r w:rsidR="00387AF4" w:rsidRPr="3A40A6DE">
        <w:rPr>
          <w:rFonts w:ascii="Times New Roman" w:hAnsi="Times New Roman" w:cs="Times New Roman"/>
          <w:sz w:val="20"/>
          <w:szCs w:val="20"/>
        </w:rPr>
        <w:t>ing</w:t>
      </w:r>
      <w:r w:rsidR="00C70F0B" w:rsidRPr="3A40A6D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3C52">
        <w:rPr>
          <w:rFonts w:ascii="Times New Roman" w:hAnsi="Times New Roman" w:cs="Times New Roman"/>
          <w:sz w:val="20"/>
          <w:szCs w:val="20"/>
        </w:rPr>
        <w:t>s</w:t>
      </w:r>
      <w:r w:rsidR="00C70F0B" w:rsidRPr="3A40A6DE">
        <w:rPr>
          <w:rFonts w:ascii="Times New Roman" w:hAnsi="Times New Roman" w:cs="Times New Roman"/>
          <w:sz w:val="20"/>
          <w:szCs w:val="20"/>
        </w:rPr>
        <w:t>arbecovirus</w:t>
      </w:r>
      <w:r w:rsidR="007C64CC">
        <w:rPr>
          <w:rFonts w:ascii="Times New Roman" w:hAnsi="Times New Roman" w:cs="Times New Roman"/>
          <w:sz w:val="20"/>
          <w:szCs w:val="20"/>
        </w:rPr>
        <w:t>es</w:t>
      </w:r>
      <w:proofErr w:type="spellEnd"/>
      <w:r w:rsidR="00C70F0B" w:rsidRPr="3A40A6DE">
        <w:rPr>
          <w:rFonts w:ascii="Times New Roman" w:hAnsi="Times New Roman" w:cs="Times New Roman"/>
          <w:sz w:val="20"/>
          <w:szCs w:val="20"/>
        </w:rPr>
        <w:t xml:space="preserve"> using a duplex assay targeting the E and N genes</w:t>
      </w:r>
      <w:r w:rsidR="00F67F33" w:rsidRPr="3A40A6DE">
        <w:rPr>
          <w:rFonts w:ascii="Times New Roman" w:hAnsi="Times New Roman" w:cs="Times New Roman"/>
          <w:sz w:val="20"/>
          <w:szCs w:val="20"/>
        </w:rPr>
        <w:t xml:space="preserve"> (</w:t>
      </w:r>
      <w:r w:rsidR="00B52370">
        <w:rPr>
          <w:rFonts w:ascii="Times New Roman" w:hAnsi="Times New Roman" w:cs="Times New Roman"/>
          <w:sz w:val="20"/>
          <w:szCs w:val="20"/>
        </w:rPr>
        <w:t>19</w:t>
      </w:r>
      <w:r w:rsidR="00F67F33" w:rsidRPr="3A40A6DE">
        <w:rPr>
          <w:rFonts w:ascii="Times New Roman" w:hAnsi="Times New Roman" w:cs="Times New Roman"/>
          <w:sz w:val="20"/>
          <w:szCs w:val="20"/>
        </w:rPr>
        <w:t>)</w:t>
      </w:r>
    </w:p>
    <w:p w14:paraId="103D903D" w14:textId="7E11CAF7" w:rsidR="00BB58C3" w:rsidRPr="0033150A" w:rsidRDefault="00BB58C3" w:rsidP="009D1B05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3A40A6D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91069" w:rsidRPr="3A40A6DE">
        <w:rPr>
          <w:rFonts w:ascii="Times New Roman" w:hAnsi="Times New Roman" w:cs="Times New Roman"/>
          <w:sz w:val="20"/>
          <w:szCs w:val="20"/>
        </w:rPr>
        <w:t>RT</w:t>
      </w:r>
      <w:proofErr w:type="spellEnd"/>
      <w:r w:rsidR="00291069" w:rsidRPr="3A40A6DE">
        <w:rPr>
          <w:rFonts w:ascii="Times New Roman" w:hAnsi="Times New Roman" w:cs="Times New Roman"/>
          <w:sz w:val="20"/>
          <w:szCs w:val="20"/>
        </w:rPr>
        <w:t>-</w:t>
      </w:r>
      <w:r w:rsidRPr="3A40A6DE">
        <w:rPr>
          <w:rFonts w:ascii="Times New Roman" w:hAnsi="Times New Roman" w:cs="Times New Roman"/>
          <w:sz w:val="20"/>
          <w:szCs w:val="20"/>
        </w:rPr>
        <w:t xml:space="preserve"> PCR</w:t>
      </w:r>
      <w:r w:rsidR="00B46A5D" w:rsidRPr="3A40A6DE">
        <w:rPr>
          <w:rFonts w:ascii="Times New Roman" w:hAnsi="Times New Roman" w:cs="Times New Roman"/>
          <w:sz w:val="20"/>
          <w:szCs w:val="20"/>
        </w:rPr>
        <w:t>s</w:t>
      </w:r>
      <w:r w:rsidRPr="3A40A6DE">
        <w:rPr>
          <w:rFonts w:ascii="Times New Roman" w:hAnsi="Times New Roman" w:cs="Times New Roman"/>
          <w:sz w:val="20"/>
          <w:szCs w:val="20"/>
        </w:rPr>
        <w:t xml:space="preserve"> </w:t>
      </w:r>
      <w:r w:rsidR="00B46A5D" w:rsidRPr="3A40A6DE">
        <w:rPr>
          <w:rFonts w:ascii="Times New Roman" w:hAnsi="Times New Roman" w:cs="Times New Roman"/>
          <w:sz w:val="20"/>
          <w:szCs w:val="20"/>
        </w:rPr>
        <w:t xml:space="preserve">detecting </w:t>
      </w:r>
      <w:r w:rsidR="00F53C52">
        <w:rPr>
          <w:rFonts w:ascii="Times New Roman" w:hAnsi="Times New Roman" w:cs="Times New Roman"/>
          <w:sz w:val="20"/>
          <w:szCs w:val="20"/>
        </w:rPr>
        <w:t>p</w:t>
      </w:r>
      <w:r w:rsidR="00B46A5D" w:rsidRPr="3A40A6DE">
        <w:rPr>
          <w:rFonts w:ascii="Times New Roman" w:hAnsi="Times New Roman" w:cs="Times New Roman"/>
          <w:sz w:val="20"/>
          <w:szCs w:val="20"/>
        </w:rPr>
        <w:t>an-</w:t>
      </w:r>
      <w:r w:rsidRPr="3A40A6DE">
        <w:rPr>
          <w:rFonts w:ascii="Times New Roman" w:hAnsi="Times New Roman" w:cs="Times New Roman"/>
          <w:sz w:val="20"/>
          <w:szCs w:val="20"/>
        </w:rPr>
        <w:t>coronaviruses target</w:t>
      </w:r>
      <w:r w:rsidR="0092408D" w:rsidRPr="3A40A6DE">
        <w:rPr>
          <w:rFonts w:ascii="Times New Roman" w:hAnsi="Times New Roman" w:cs="Times New Roman"/>
          <w:sz w:val="20"/>
          <w:szCs w:val="20"/>
        </w:rPr>
        <w:t>ing the</w:t>
      </w:r>
      <w:r w:rsidRPr="3A40A6D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3A40A6DE">
        <w:rPr>
          <w:rFonts w:ascii="Times New Roman" w:hAnsi="Times New Roman" w:cs="Times New Roman"/>
          <w:sz w:val="20"/>
          <w:szCs w:val="20"/>
        </w:rPr>
        <w:t>RdRp</w:t>
      </w:r>
      <w:proofErr w:type="spellEnd"/>
      <w:r w:rsidRPr="3A40A6DE">
        <w:rPr>
          <w:rFonts w:ascii="Times New Roman" w:hAnsi="Times New Roman" w:cs="Times New Roman"/>
          <w:sz w:val="20"/>
          <w:szCs w:val="20"/>
        </w:rPr>
        <w:t xml:space="preserve"> gene (</w:t>
      </w:r>
      <w:r w:rsidR="00E55BB4" w:rsidRPr="3A40A6DE">
        <w:rPr>
          <w:rFonts w:ascii="Times New Roman" w:hAnsi="Times New Roman" w:cs="Times New Roman"/>
          <w:sz w:val="20"/>
          <w:szCs w:val="20"/>
        </w:rPr>
        <w:t>2</w:t>
      </w:r>
      <w:r w:rsidR="00B52370">
        <w:rPr>
          <w:rFonts w:ascii="Times New Roman" w:hAnsi="Times New Roman" w:cs="Times New Roman"/>
          <w:sz w:val="20"/>
          <w:szCs w:val="20"/>
        </w:rPr>
        <w:t>0,21</w:t>
      </w:r>
      <w:r w:rsidRPr="3A40A6DE">
        <w:rPr>
          <w:rFonts w:ascii="Times New Roman" w:hAnsi="Times New Roman" w:cs="Times New Roman"/>
          <w:sz w:val="20"/>
          <w:szCs w:val="20"/>
        </w:rPr>
        <w:t>)</w:t>
      </w:r>
    </w:p>
    <w:p w14:paraId="24D32158" w14:textId="614ECE24" w:rsidR="00BB58C3" w:rsidRDefault="00BB58C3" w:rsidP="009D1B05">
      <w:pPr>
        <w:pStyle w:val="NoSpacing"/>
        <w:spacing w:line="276" w:lineRule="auto"/>
        <w:rPr>
          <w:rFonts w:ascii="Times New Roman" w:hAnsi="Times New Roman" w:cs="Times New Roman"/>
          <w:sz w:val="20"/>
          <w:szCs w:val="32"/>
        </w:rPr>
      </w:pPr>
      <w:proofErr w:type="spellStart"/>
      <w:r w:rsidRPr="0033150A">
        <w:rPr>
          <w:rFonts w:ascii="Times New Roman" w:hAnsi="Times New Roman" w:cs="Times New Roman"/>
          <w:sz w:val="20"/>
          <w:szCs w:val="32"/>
          <w:vertAlign w:val="superscript"/>
        </w:rPr>
        <w:t>c</w:t>
      </w:r>
      <w:r w:rsidR="00D7114B" w:rsidRPr="00D7114B">
        <w:rPr>
          <w:rFonts w:ascii="Times New Roman" w:hAnsi="Times New Roman" w:cs="Times New Roman"/>
          <w:sz w:val="20"/>
          <w:szCs w:val="32"/>
        </w:rPr>
        <w:t>One</w:t>
      </w:r>
      <w:proofErr w:type="spellEnd"/>
      <w:r w:rsidR="00D7114B" w:rsidRPr="00D7114B">
        <w:rPr>
          <w:rFonts w:ascii="Times New Roman" w:hAnsi="Times New Roman" w:cs="Times New Roman"/>
          <w:sz w:val="20"/>
          <w:szCs w:val="32"/>
        </w:rPr>
        <w:t xml:space="preserve"> bat sample was positive for both the </w:t>
      </w:r>
      <w:proofErr w:type="spellStart"/>
      <w:r w:rsidR="00F53C52">
        <w:rPr>
          <w:rFonts w:ascii="Times New Roman" w:hAnsi="Times New Roman" w:cs="Times New Roman"/>
          <w:sz w:val="20"/>
          <w:szCs w:val="32"/>
        </w:rPr>
        <w:t>s</w:t>
      </w:r>
      <w:r w:rsidR="00D7114B" w:rsidRPr="00D7114B">
        <w:rPr>
          <w:rFonts w:ascii="Times New Roman" w:hAnsi="Times New Roman" w:cs="Times New Roman"/>
          <w:sz w:val="20"/>
          <w:szCs w:val="32"/>
        </w:rPr>
        <w:t>arbecovirus</w:t>
      </w:r>
      <w:proofErr w:type="spellEnd"/>
      <w:r w:rsidR="00D7114B" w:rsidRPr="00D7114B">
        <w:rPr>
          <w:rFonts w:ascii="Times New Roman" w:hAnsi="Times New Roman" w:cs="Times New Roman"/>
          <w:sz w:val="20"/>
          <w:szCs w:val="32"/>
        </w:rPr>
        <w:t xml:space="preserve"> </w:t>
      </w:r>
      <w:r w:rsidR="007F4EA3">
        <w:rPr>
          <w:rFonts w:ascii="Times New Roman" w:hAnsi="Times New Roman" w:cs="Times New Roman"/>
          <w:sz w:val="20"/>
          <w:szCs w:val="32"/>
        </w:rPr>
        <w:t xml:space="preserve">real-time </w:t>
      </w:r>
      <w:r w:rsidR="00D7114B" w:rsidRPr="00D7114B">
        <w:rPr>
          <w:rFonts w:ascii="Times New Roman" w:hAnsi="Times New Roman" w:cs="Times New Roman"/>
          <w:sz w:val="20"/>
          <w:szCs w:val="32"/>
        </w:rPr>
        <w:t xml:space="preserve">RT-qPCR and the </w:t>
      </w:r>
      <w:r w:rsidR="00F53C52">
        <w:rPr>
          <w:rFonts w:ascii="Times New Roman" w:hAnsi="Times New Roman" w:cs="Times New Roman"/>
          <w:sz w:val="20"/>
          <w:szCs w:val="32"/>
        </w:rPr>
        <w:t>p</w:t>
      </w:r>
      <w:r w:rsidR="00D7114B" w:rsidRPr="00D7114B">
        <w:rPr>
          <w:rFonts w:ascii="Times New Roman" w:hAnsi="Times New Roman" w:cs="Times New Roman"/>
          <w:sz w:val="20"/>
          <w:szCs w:val="32"/>
        </w:rPr>
        <w:t>an-coronaviruses RT-PCR</w:t>
      </w:r>
      <w:r w:rsidR="00B401B8">
        <w:rPr>
          <w:rFonts w:ascii="Times New Roman" w:hAnsi="Times New Roman" w:cs="Times New Roman"/>
          <w:sz w:val="20"/>
          <w:szCs w:val="32"/>
        </w:rPr>
        <w:t>s</w:t>
      </w:r>
      <w:r w:rsidR="00D7114B" w:rsidRPr="00D7114B">
        <w:rPr>
          <w:rFonts w:ascii="Times New Roman" w:hAnsi="Times New Roman" w:cs="Times New Roman"/>
          <w:sz w:val="20"/>
          <w:szCs w:val="32"/>
        </w:rPr>
        <w:t>.</w:t>
      </w:r>
    </w:p>
    <w:p w14:paraId="54C7DBD7" w14:textId="5D454559" w:rsidR="001A0467" w:rsidRDefault="00BB58C3" w:rsidP="00BB58C3">
      <w:pPr>
        <w:pStyle w:val="NoSpacing"/>
        <w:spacing w:line="276" w:lineRule="auto"/>
        <w:rPr>
          <w:rFonts w:ascii="Times New Roman" w:hAnsi="Times New Roman" w:cs="Times New Roman"/>
          <w:sz w:val="20"/>
          <w:szCs w:val="32"/>
        </w:rPr>
      </w:pPr>
      <w:r>
        <w:rPr>
          <w:rFonts w:ascii="Times New Roman" w:hAnsi="Times New Roman" w:cs="Times New Roman"/>
          <w:sz w:val="20"/>
          <w:szCs w:val="32"/>
        </w:rPr>
        <w:t>#</w:t>
      </w:r>
      <w:r w:rsidRPr="0033150A">
        <w:t xml:space="preserve"> </w:t>
      </w:r>
      <w:r w:rsidRPr="0033150A">
        <w:rPr>
          <w:rFonts w:ascii="Times New Roman" w:hAnsi="Times New Roman" w:cs="Times New Roman"/>
          <w:sz w:val="20"/>
          <w:szCs w:val="32"/>
        </w:rPr>
        <w:t xml:space="preserve">Positive </w:t>
      </w:r>
      <w:r w:rsidRPr="0033150A">
        <w:rPr>
          <w:rFonts w:ascii="Times New Roman" w:hAnsi="Times New Roman" w:cs="Times New Roman"/>
          <w:i/>
          <w:iCs/>
          <w:sz w:val="20"/>
          <w:szCs w:val="32"/>
        </w:rPr>
        <w:t xml:space="preserve">Rhinolophus </w:t>
      </w:r>
      <w:proofErr w:type="spellStart"/>
      <w:r w:rsidRPr="0033150A">
        <w:rPr>
          <w:rFonts w:ascii="Times New Roman" w:hAnsi="Times New Roman" w:cs="Times New Roman"/>
          <w:i/>
          <w:iCs/>
          <w:sz w:val="20"/>
          <w:szCs w:val="32"/>
        </w:rPr>
        <w:t>shameli</w:t>
      </w:r>
      <w:proofErr w:type="spellEnd"/>
      <w:r w:rsidRPr="0033150A">
        <w:rPr>
          <w:rFonts w:ascii="Times New Roman" w:hAnsi="Times New Roman" w:cs="Times New Roman"/>
          <w:sz w:val="20"/>
          <w:szCs w:val="32"/>
        </w:rPr>
        <w:t xml:space="preserve"> bat samples in 2023 were selected </w:t>
      </w:r>
      <w:r w:rsidR="00391033">
        <w:rPr>
          <w:rFonts w:ascii="Times New Roman" w:hAnsi="Times New Roman" w:cs="Times New Roman"/>
          <w:sz w:val="20"/>
          <w:szCs w:val="32"/>
        </w:rPr>
        <w:t xml:space="preserve">for sequencing </w:t>
      </w:r>
      <w:r w:rsidRPr="0033150A">
        <w:rPr>
          <w:rFonts w:ascii="Times New Roman" w:hAnsi="Times New Roman" w:cs="Times New Roman"/>
          <w:sz w:val="20"/>
          <w:szCs w:val="32"/>
        </w:rPr>
        <w:t>based on a C</w:t>
      </w:r>
      <w:r w:rsidR="00CD36E5">
        <w:rPr>
          <w:rFonts w:ascii="Times New Roman" w:hAnsi="Times New Roman" w:cs="Times New Roman"/>
          <w:sz w:val="20"/>
          <w:szCs w:val="32"/>
        </w:rPr>
        <w:t>t</w:t>
      </w:r>
      <w:r w:rsidRPr="0033150A">
        <w:rPr>
          <w:rFonts w:ascii="Times New Roman" w:hAnsi="Times New Roman" w:cs="Times New Roman"/>
          <w:sz w:val="20"/>
          <w:szCs w:val="32"/>
        </w:rPr>
        <w:t xml:space="preserve"> value </w:t>
      </w:r>
      <w:r w:rsidR="00A82015">
        <w:rPr>
          <w:rFonts w:ascii="Times New Roman" w:hAnsi="Times New Roman" w:cs="Times New Roman"/>
          <w:sz w:val="20"/>
          <w:szCs w:val="32"/>
        </w:rPr>
        <w:t>lower</w:t>
      </w:r>
      <w:r w:rsidRPr="0033150A">
        <w:rPr>
          <w:rFonts w:ascii="Times New Roman" w:hAnsi="Times New Roman" w:cs="Times New Roman"/>
          <w:sz w:val="20"/>
          <w:szCs w:val="32"/>
        </w:rPr>
        <w:t xml:space="preserve"> than 31, as well as their geographic locations and sampling dates</w:t>
      </w:r>
      <w:r w:rsidR="006A1231">
        <w:rPr>
          <w:rFonts w:ascii="Times New Roman" w:hAnsi="Times New Roman" w:cs="Times New Roman"/>
          <w:sz w:val="20"/>
          <w:szCs w:val="32"/>
        </w:rPr>
        <w:t xml:space="preserve"> </w:t>
      </w:r>
    </w:p>
    <w:p w14:paraId="182F66C5" w14:textId="075B23B5" w:rsidR="00BB58C3" w:rsidRDefault="00A82015" w:rsidP="5C8AF45A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BB58C3" w:rsidRPr="5C8AF45A">
        <w:rPr>
          <w:rFonts w:ascii="Times New Roman" w:hAnsi="Times New Roman" w:cs="Times New Roman"/>
          <w:sz w:val="20"/>
          <w:szCs w:val="20"/>
        </w:rPr>
        <w:t>old value</w:t>
      </w:r>
      <w:r>
        <w:rPr>
          <w:rFonts w:ascii="Times New Roman" w:hAnsi="Times New Roman" w:cs="Times New Roman"/>
          <w:sz w:val="20"/>
          <w:szCs w:val="20"/>
        </w:rPr>
        <w:t>s</w:t>
      </w:r>
      <w:r w:rsidR="00BB58C3" w:rsidRPr="5C8AF45A">
        <w:rPr>
          <w:rFonts w:ascii="Times New Roman" w:hAnsi="Times New Roman" w:cs="Times New Roman"/>
          <w:sz w:val="20"/>
          <w:szCs w:val="20"/>
        </w:rPr>
        <w:t xml:space="preserve"> indicate a prevalence greater than 0%.</w:t>
      </w:r>
    </w:p>
    <w:p w14:paraId="4A336E4B" w14:textId="77777777" w:rsidR="00BB58C3" w:rsidRDefault="00BB58C3" w:rsidP="00BB5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CB9423C" w14:textId="363A758C" w:rsidR="00E17330" w:rsidRPr="008A4448" w:rsidRDefault="00BB58C3" w:rsidP="008A4448">
      <w:pPr>
        <w:tabs>
          <w:tab w:val="left" w:pos="12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E17330" w:rsidRPr="008A4448" w:rsidSect="00BB58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8C3"/>
    <w:rsid w:val="00052444"/>
    <w:rsid w:val="00056C9B"/>
    <w:rsid w:val="000626FE"/>
    <w:rsid w:val="000D09AE"/>
    <w:rsid w:val="000E652E"/>
    <w:rsid w:val="00140C1F"/>
    <w:rsid w:val="00143C27"/>
    <w:rsid w:val="00151811"/>
    <w:rsid w:val="001555FE"/>
    <w:rsid w:val="001A0467"/>
    <w:rsid w:val="001A2622"/>
    <w:rsid w:val="001E57B2"/>
    <w:rsid w:val="00251020"/>
    <w:rsid w:val="00291069"/>
    <w:rsid w:val="0029137C"/>
    <w:rsid w:val="002E69AB"/>
    <w:rsid w:val="00346EBF"/>
    <w:rsid w:val="0038746C"/>
    <w:rsid w:val="00387AF4"/>
    <w:rsid w:val="00391033"/>
    <w:rsid w:val="003F6F82"/>
    <w:rsid w:val="003F72DF"/>
    <w:rsid w:val="003F7640"/>
    <w:rsid w:val="00454D97"/>
    <w:rsid w:val="004635F3"/>
    <w:rsid w:val="004A28D2"/>
    <w:rsid w:val="004E199B"/>
    <w:rsid w:val="00596E92"/>
    <w:rsid w:val="005B25A4"/>
    <w:rsid w:val="005D37BC"/>
    <w:rsid w:val="006A1231"/>
    <w:rsid w:val="0072261D"/>
    <w:rsid w:val="007C64CC"/>
    <w:rsid w:val="007D0D91"/>
    <w:rsid w:val="007F4EA3"/>
    <w:rsid w:val="0084139B"/>
    <w:rsid w:val="0089512E"/>
    <w:rsid w:val="008A3A26"/>
    <w:rsid w:val="008A4448"/>
    <w:rsid w:val="0092408D"/>
    <w:rsid w:val="0095289C"/>
    <w:rsid w:val="009D1B05"/>
    <w:rsid w:val="00A27773"/>
    <w:rsid w:val="00A82015"/>
    <w:rsid w:val="00AA5AA6"/>
    <w:rsid w:val="00AB5008"/>
    <w:rsid w:val="00AC57A8"/>
    <w:rsid w:val="00AF5CE3"/>
    <w:rsid w:val="00B401B8"/>
    <w:rsid w:val="00B43B18"/>
    <w:rsid w:val="00B45E80"/>
    <w:rsid w:val="00B46A5D"/>
    <w:rsid w:val="00B52370"/>
    <w:rsid w:val="00B9727B"/>
    <w:rsid w:val="00BB44AB"/>
    <w:rsid w:val="00BB58C3"/>
    <w:rsid w:val="00C16053"/>
    <w:rsid w:val="00C66C59"/>
    <w:rsid w:val="00C70F0B"/>
    <w:rsid w:val="00CA1A3B"/>
    <w:rsid w:val="00CC7000"/>
    <w:rsid w:val="00CD36E5"/>
    <w:rsid w:val="00CF0DC0"/>
    <w:rsid w:val="00D622D9"/>
    <w:rsid w:val="00D657B0"/>
    <w:rsid w:val="00D7114B"/>
    <w:rsid w:val="00D772A4"/>
    <w:rsid w:val="00DE5B4C"/>
    <w:rsid w:val="00E15390"/>
    <w:rsid w:val="00E17330"/>
    <w:rsid w:val="00E25A4C"/>
    <w:rsid w:val="00E26D71"/>
    <w:rsid w:val="00E34445"/>
    <w:rsid w:val="00E55BB4"/>
    <w:rsid w:val="00EA103C"/>
    <w:rsid w:val="00EF3022"/>
    <w:rsid w:val="00F332B8"/>
    <w:rsid w:val="00F53C52"/>
    <w:rsid w:val="00F668EC"/>
    <w:rsid w:val="00F67F33"/>
    <w:rsid w:val="00F71AF7"/>
    <w:rsid w:val="0760C158"/>
    <w:rsid w:val="08C3C52F"/>
    <w:rsid w:val="0EFA960C"/>
    <w:rsid w:val="1D94C336"/>
    <w:rsid w:val="1E2E6F2D"/>
    <w:rsid w:val="1F6E7671"/>
    <w:rsid w:val="211FC15D"/>
    <w:rsid w:val="23AA16CF"/>
    <w:rsid w:val="24B203E2"/>
    <w:rsid w:val="26D9D13F"/>
    <w:rsid w:val="2B72FE04"/>
    <w:rsid w:val="2CC4991A"/>
    <w:rsid w:val="2FFDE82D"/>
    <w:rsid w:val="3276F665"/>
    <w:rsid w:val="3489A218"/>
    <w:rsid w:val="354C2478"/>
    <w:rsid w:val="365FEAD6"/>
    <w:rsid w:val="3A40A6DE"/>
    <w:rsid w:val="417BEB88"/>
    <w:rsid w:val="448FFFB1"/>
    <w:rsid w:val="45F99EC5"/>
    <w:rsid w:val="5190EAB9"/>
    <w:rsid w:val="560F9FC0"/>
    <w:rsid w:val="5C8AF45A"/>
    <w:rsid w:val="5D2FBB0B"/>
    <w:rsid w:val="5F429DFF"/>
    <w:rsid w:val="660A6B80"/>
    <w:rsid w:val="670767CD"/>
    <w:rsid w:val="6DB5BE91"/>
    <w:rsid w:val="6EF44E41"/>
    <w:rsid w:val="710587F3"/>
    <w:rsid w:val="740C851F"/>
    <w:rsid w:val="76F329DB"/>
    <w:rsid w:val="79C40D1A"/>
    <w:rsid w:val="7AFCFBC0"/>
    <w:rsid w:val="7EDDA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DA404"/>
  <w15:chartTrackingRefBased/>
  <w15:docId w15:val="{73549E8D-6420-4985-8F95-D2B95DE6E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6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8C3"/>
    <w:rPr>
      <w:lang w:val="en-US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58C3"/>
    <w:pPr>
      <w:spacing w:after="0" w:line="240" w:lineRule="auto"/>
    </w:pPr>
    <w:rPr>
      <w:lang w:val="en-US" w:bidi="km-KH"/>
    </w:rPr>
  </w:style>
  <w:style w:type="paragraph" w:customStyle="1" w:styleId="p1">
    <w:name w:val="p1"/>
    <w:basedOn w:val="Normal"/>
    <w:rsid w:val="00140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A1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03C"/>
    <w:pPr>
      <w:spacing w:line="240" w:lineRule="auto"/>
    </w:pPr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03C"/>
    <w:rPr>
      <w:sz w:val="20"/>
      <w:szCs w:val="32"/>
      <w:lang w:val="en-US" w:bidi="km-K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03C"/>
    <w:rPr>
      <w:b/>
      <w:bCs/>
      <w:sz w:val="20"/>
      <w:szCs w:val="32"/>
      <w:lang w:val="en-US" w:bidi="km-KH"/>
    </w:rPr>
  </w:style>
  <w:style w:type="paragraph" w:styleId="Revision">
    <w:name w:val="Revision"/>
    <w:hidden/>
    <w:uiPriority w:val="99"/>
    <w:semiHidden/>
    <w:rsid w:val="00EA103C"/>
    <w:pPr>
      <w:spacing w:after="0" w:line="240" w:lineRule="auto"/>
    </w:pPr>
    <w:rPr>
      <w:lang w:val="en-US" w:bidi="km-K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2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4061EE68E8684BB3347C30A6197395" ma:contentTypeVersion="4" ma:contentTypeDescription="Crée un document." ma:contentTypeScope="" ma:versionID="dee27ce871a1841f2fb552a433b65261">
  <xsd:schema xmlns:xsd="http://www.w3.org/2001/XMLSchema" xmlns:xs="http://www.w3.org/2001/XMLSchema" xmlns:p="http://schemas.microsoft.com/office/2006/metadata/properties" xmlns:ns2="8f7c9314-ce7b-4ff5-93e3-285cca783f22" targetNamespace="http://schemas.microsoft.com/office/2006/metadata/properties" ma:root="true" ma:fieldsID="bba482630cee89755adab9965d4f0414" ns2:_="">
    <xsd:import namespace="8f7c9314-ce7b-4ff5-93e3-285cca783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c9314-ce7b-4ff5-93e3-285cca783f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53A0AB-69FA-4CC3-905E-4A6BF1EFBA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43E4FF-014E-4D2E-9960-E6E85A7F27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7c9314-ce7b-4ff5-93e3-285cca783f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875943-F919-42FC-A6EB-F2E6BC7C45E7}">
  <ds:schemaRefs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8f7c9314-ce7b-4ff5-93e3-285cca783f22"/>
    <ds:schemaRef ds:uri="http://purl.org/dc/terms/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y Putita  OU</dc:creator>
  <cp:keywords/>
  <dc:description/>
  <cp:lastModifiedBy>Tey Putita  OU</cp:lastModifiedBy>
  <cp:revision>40</cp:revision>
  <dcterms:created xsi:type="dcterms:W3CDTF">2025-03-21T17:37:00Z</dcterms:created>
  <dcterms:modified xsi:type="dcterms:W3CDTF">2025-04-15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4061EE68E8684BB3347C30A6197395</vt:lpwstr>
  </property>
</Properties>
</file>